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315D55C" w:rsidR="00FB3483" w:rsidRPr="00930A31" w:rsidRDefault="003C6EE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DFB3AEC" w:rsidR="00FB3483" w:rsidRPr="00930A31" w:rsidRDefault="00C36ED0"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15F2665" w:rsidR="00FB3483" w:rsidRPr="00930A31" w:rsidRDefault="008D7BE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0B7CA61" w:rsidR="00FB3483" w:rsidRPr="00930A31" w:rsidRDefault="00AC0FB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4129300" w:rsidR="00FB3483" w:rsidRPr="00930A31" w:rsidRDefault="000B1FD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CD13DCC" w:rsidR="00FB3483" w:rsidRPr="00930A31" w:rsidRDefault="00C3685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4919F49" w:rsidR="00FB3483" w:rsidRPr="00930A31" w:rsidRDefault="00DC6BC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D4D2D45" w:rsidR="00FB3483" w:rsidRPr="00930A31" w:rsidRDefault="005A29B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3EBC3EA" w:rsidR="00FB3483" w:rsidRPr="00930A31" w:rsidRDefault="005E602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EA77DBA" w:rsidR="00930A31" w:rsidRPr="00930A31" w:rsidRDefault="0089379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A8F0291" w:rsidR="00930A31" w:rsidRPr="00930A31" w:rsidRDefault="0089379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63B9BF5" w:rsidR="00FB3483" w:rsidRPr="00930A31" w:rsidRDefault="001A0A3F"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F087218" w:rsidR="00FB3483" w:rsidRPr="00930A31" w:rsidRDefault="0027413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84E7068" w:rsidR="00930A31" w:rsidRPr="00930A31" w:rsidRDefault="00CE0AC0"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D7253EA" w:rsidR="00930A31" w:rsidRPr="00930A31" w:rsidRDefault="00CE0AC0"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95E18E7" w:rsidR="00930A31" w:rsidRPr="00930A31" w:rsidRDefault="00242D3C"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CE82DFB" w:rsidR="00930A31" w:rsidRPr="00930A31" w:rsidRDefault="00242D3C"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8E4F3AB" w:rsidR="00930A31" w:rsidRPr="00930A31" w:rsidRDefault="00541FA5"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264A9F5" w:rsidR="006E5FE2" w:rsidRPr="00930A31" w:rsidRDefault="00541FA5"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B1979D3" w:rsidR="006E5FE2" w:rsidRPr="00930A31" w:rsidRDefault="00C21BE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89A0248" w:rsidR="00930A31" w:rsidRPr="00930A31" w:rsidRDefault="00885366"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371F95E" w:rsidR="00930A31" w:rsidRPr="00930A31" w:rsidRDefault="001A1E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4B17577" w:rsidR="00FB3483" w:rsidRPr="00930A31" w:rsidRDefault="00191A87"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99EE1B6" w:rsidR="00FB3483" w:rsidRPr="00930A31" w:rsidRDefault="001A1E3F" w:rsidP="005979B8">
            <w:pPr>
              <w:pStyle w:val="Default"/>
              <w:spacing w:before="40" w:after="40"/>
              <w:rPr>
                <w:rFonts w:ascii="Arial" w:hAnsi="Arial" w:cs="Arial"/>
                <w:color w:val="auto"/>
                <w:sz w:val="18"/>
                <w:szCs w:val="18"/>
              </w:rPr>
            </w:pPr>
            <w:r>
              <w:rPr>
                <w:rFonts w:ascii="Arial" w:hAnsi="Arial" w:cs="Arial"/>
                <w:color w:val="auto"/>
                <w:sz w:val="18"/>
                <w:szCs w:val="18"/>
              </w:rPr>
              <w:t>1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79EB957" w:rsidR="00FB3483" w:rsidRPr="00930A31" w:rsidRDefault="0068152B" w:rsidP="005979B8">
            <w:pPr>
              <w:pStyle w:val="Default"/>
              <w:spacing w:before="40" w:after="40"/>
              <w:rPr>
                <w:rFonts w:ascii="Arial" w:hAnsi="Arial" w:cs="Arial"/>
                <w:color w:val="auto"/>
                <w:sz w:val="18"/>
                <w:szCs w:val="18"/>
              </w:rPr>
            </w:pPr>
            <w:r>
              <w:rPr>
                <w:rFonts w:ascii="Arial" w:hAnsi="Arial" w:cs="Arial"/>
                <w:color w:val="auto"/>
                <w:sz w:val="18"/>
                <w:szCs w:val="18"/>
              </w:rPr>
              <w:t>11-</w:t>
            </w:r>
            <w:r w:rsidR="007A567D">
              <w:rPr>
                <w:rFonts w:ascii="Arial" w:hAnsi="Arial" w:cs="Arial"/>
                <w:color w:val="auto"/>
                <w:sz w:val="18"/>
                <w:szCs w:val="18"/>
              </w:rPr>
              <w:t>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DFF35F6" w:rsidR="00930A31" w:rsidRPr="00930A31" w:rsidRDefault="00227CE1"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9ECB70D" w:rsidR="00930A31" w:rsidRPr="00930A31" w:rsidRDefault="00324FE6" w:rsidP="005979B8">
            <w:pPr>
              <w:pStyle w:val="Default"/>
              <w:spacing w:before="40" w:after="40"/>
              <w:rPr>
                <w:rFonts w:ascii="Arial" w:hAnsi="Arial" w:cs="Arial"/>
                <w:color w:val="auto"/>
                <w:sz w:val="18"/>
                <w:szCs w:val="18"/>
              </w:rPr>
            </w:pPr>
            <w:r>
              <w:rPr>
                <w:rFonts w:ascii="Arial" w:hAnsi="Arial" w:cs="Arial"/>
                <w:color w:val="auto"/>
                <w:sz w:val="18"/>
                <w:szCs w:val="18"/>
              </w:rPr>
              <w:t>14</w:t>
            </w:r>
            <w:r w:rsidR="005F0E4C">
              <w:rPr>
                <w:rFonts w:ascii="Arial" w:hAnsi="Arial" w:cs="Arial"/>
                <w:color w:val="auto"/>
                <w:sz w:val="18"/>
                <w:szCs w:val="18"/>
              </w:rPr>
              <w:t>-1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587DE83" w:rsidR="00930A31" w:rsidRPr="00930A31" w:rsidRDefault="00A4287C" w:rsidP="005979B8">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9B70B66" w:rsidR="00930A31" w:rsidRPr="00930A31" w:rsidRDefault="00FD3BF0" w:rsidP="005979B8">
            <w:pPr>
              <w:pStyle w:val="Default"/>
              <w:spacing w:before="40" w:after="40"/>
              <w:rPr>
                <w:rFonts w:ascii="Arial" w:hAnsi="Arial" w:cs="Arial"/>
                <w:color w:val="auto"/>
                <w:sz w:val="18"/>
                <w:szCs w:val="18"/>
              </w:rPr>
            </w:pPr>
            <w:r>
              <w:rPr>
                <w:rFonts w:ascii="Arial" w:hAnsi="Arial" w:cs="Arial"/>
                <w:color w:val="auto"/>
                <w:sz w:val="18"/>
                <w:szCs w:val="18"/>
              </w:rPr>
              <w:t>1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2D20683" w:rsidR="00FB3483" w:rsidRPr="00930A31" w:rsidRDefault="00CA38EC" w:rsidP="005979B8">
            <w:pPr>
              <w:pStyle w:val="Default"/>
              <w:spacing w:before="40" w:after="40"/>
              <w:rPr>
                <w:rFonts w:ascii="Arial" w:hAnsi="Arial" w:cs="Arial"/>
                <w:color w:val="auto"/>
                <w:sz w:val="18"/>
                <w:szCs w:val="18"/>
              </w:rPr>
            </w:pPr>
            <w:r>
              <w:rPr>
                <w:rFonts w:ascii="Arial" w:hAnsi="Arial" w:cs="Arial"/>
                <w:color w:val="auto"/>
                <w:sz w:val="18"/>
                <w:szCs w:val="18"/>
              </w:rPr>
              <w:t>16</w:t>
            </w:r>
            <w:r w:rsidR="00296C39">
              <w:rPr>
                <w:rFonts w:ascii="Arial" w:hAnsi="Arial" w:cs="Arial"/>
                <w:color w:val="auto"/>
                <w:sz w:val="18"/>
                <w:szCs w:val="18"/>
              </w:rPr>
              <w:t>-1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9128221" w:rsidR="00077B44" w:rsidRPr="00930A31" w:rsidRDefault="00FD3BF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472D51D" w:rsidR="00930A31" w:rsidRPr="00930A31" w:rsidRDefault="006969C8"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D982D4C" w:rsidR="00930A31" w:rsidRPr="00930A31" w:rsidRDefault="00CC11E9" w:rsidP="00077B44">
            <w:pPr>
              <w:pStyle w:val="Default"/>
              <w:spacing w:before="40" w:after="40"/>
              <w:rPr>
                <w:rFonts w:ascii="Arial" w:hAnsi="Arial" w:cs="Arial"/>
                <w:color w:val="auto"/>
                <w:sz w:val="18"/>
                <w:szCs w:val="18"/>
              </w:rPr>
            </w:pPr>
            <w:r>
              <w:rPr>
                <w:rFonts w:ascii="Arial" w:hAnsi="Arial" w:cs="Arial"/>
                <w:color w:val="auto"/>
                <w:sz w:val="18"/>
                <w:szCs w:val="18"/>
              </w:rPr>
              <w:t>20</w:t>
            </w:r>
            <w:r w:rsidR="00AA01DA">
              <w:rPr>
                <w:rFonts w:ascii="Arial" w:hAnsi="Arial" w:cs="Arial"/>
                <w:color w:val="auto"/>
                <w:sz w:val="18"/>
                <w:szCs w:val="18"/>
              </w:rPr>
              <w:t>-2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C7A7183" w:rsidR="00930A31" w:rsidRPr="00930A31" w:rsidRDefault="00CC11E9" w:rsidP="00077B44">
            <w:pPr>
              <w:pStyle w:val="Default"/>
              <w:spacing w:before="40" w:after="40"/>
              <w:rPr>
                <w:rFonts w:ascii="Arial" w:hAnsi="Arial" w:cs="Arial"/>
                <w:color w:val="auto"/>
                <w:sz w:val="18"/>
                <w:szCs w:val="18"/>
              </w:rPr>
            </w:pPr>
            <w:r>
              <w:rPr>
                <w:rFonts w:ascii="Arial" w:hAnsi="Arial" w:cs="Arial"/>
                <w:color w:val="auto"/>
                <w:sz w:val="18"/>
                <w:szCs w:val="18"/>
              </w:rPr>
              <w:t>20</w:t>
            </w:r>
            <w:r w:rsidR="00AA01DA">
              <w:rPr>
                <w:rFonts w:ascii="Arial" w:hAnsi="Arial" w:cs="Arial"/>
                <w:color w:val="auto"/>
                <w:sz w:val="18"/>
                <w:szCs w:val="18"/>
              </w:rPr>
              <w:t>-2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F1E89D8" w:rsidR="00930A31" w:rsidRPr="00930A31" w:rsidRDefault="00EE7398"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100D793" w:rsidR="00930A31" w:rsidRPr="00930A31" w:rsidRDefault="00D82124"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1AD656F" w:rsidR="00930A31" w:rsidRPr="00930A31" w:rsidRDefault="00334421"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F505A1E" w:rsidR="00930A31" w:rsidRPr="00930A31" w:rsidRDefault="002A34C7"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F5B5EBA" w:rsidR="00077B44" w:rsidRPr="00930A31" w:rsidRDefault="00755D2B"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38DCCC4" w:rsidR="00077B44" w:rsidRPr="00930A31" w:rsidRDefault="00755D2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9EF586C" w:rsidR="00077B44" w:rsidRPr="00930A31" w:rsidRDefault="006D52E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6D52E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B1FD6"/>
    <w:rsid w:val="00152CDB"/>
    <w:rsid w:val="0018323E"/>
    <w:rsid w:val="00190C83"/>
    <w:rsid w:val="00191A87"/>
    <w:rsid w:val="001A0A3F"/>
    <w:rsid w:val="001A1E3F"/>
    <w:rsid w:val="00227CE1"/>
    <w:rsid w:val="00242D3C"/>
    <w:rsid w:val="00246C93"/>
    <w:rsid w:val="00256BAF"/>
    <w:rsid w:val="00274131"/>
    <w:rsid w:val="00296C39"/>
    <w:rsid w:val="002A2A06"/>
    <w:rsid w:val="002A34C7"/>
    <w:rsid w:val="003103C2"/>
    <w:rsid w:val="00324FE6"/>
    <w:rsid w:val="00334421"/>
    <w:rsid w:val="003516AD"/>
    <w:rsid w:val="00363B8D"/>
    <w:rsid w:val="003760FB"/>
    <w:rsid w:val="003B79FF"/>
    <w:rsid w:val="003C6EEB"/>
    <w:rsid w:val="00400A0B"/>
    <w:rsid w:val="00443C1D"/>
    <w:rsid w:val="00461576"/>
    <w:rsid w:val="004C1685"/>
    <w:rsid w:val="005078EE"/>
    <w:rsid w:val="00541FA5"/>
    <w:rsid w:val="00550BF1"/>
    <w:rsid w:val="0059028D"/>
    <w:rsid w:val="005979B8"/>
    <w:rsid w:val="005A29BC"/>
    <w:rsid w:val="005E6024"/>
    <w:rsid w:val="005F0E4C"/>
    <w:rsid w:val="0068152B"/>
    <w:rsid w:val="006969C8"/>
    <w:rsid w:val="006D52E3"/>
    <w:rsid w:val="006E5FE2"/>
    <w:rsid w:val="006F3BA6"/>
    <w:rsid w:val="00726794"/>
    <w:rsid w:val="00755D2B"/>
    <w:rsid w:val="0077253C"/>
    <w:rsid w:val="007A567D"/>
    <w:rsid w:val="008412D5"/>
    <w:rsid w:val="00885366"/>
    <w:rsid w:val="0089379B"/>
    <w:rsid w:val="008A3EAE"/>
    <w:rsid w:val="008D7BE6"/>
    <w:rsid w:val="008E2C91"/>
    <w:rsid w:val="00930A31"/>
    <w:rsid w:val="00947707"/>
    <w:rsid w:val="009827E5"/>
    <w:rsid w:val="00A215D2"/>
    <w:rsid w:val="00A4287C"/>
    <w:rsid w:val="00A86593"/>
    <w:rsid w:val="00AA01DA"/>
    <w:rsid w:val="00AB79CE"/>
    <w:rsid w:val="00AC0FBB"/>
    <w:rsid w:val="00AE4BBD"/>
    <w:rsid w:val="00B51910"/>
    <w:rsid w:val="00C21BE3"/>
    <w:rsid w:val="00C22710"/>
    <w:rsid w:val="00C3685C"/>
    <w:rsid w:val="00C36ED0"/>
    <w:rsid w:val="00CA38EC"/>
    <w:rsid w:val="00CC11E9"/>
    <w:rsid w:val="00CE0AC0"/>
    <w:rsid w:val="00D82124"/>
    <w:rsid w:val="00D95D84"/>
    <w:rsid w:val="00DC4F19"/>
    <w:rsid w:val="00DC6BCF"/>
    <w:rsid w:val="00E324A8"/>
    <w:rsid w:val="00E438C0"/>
    <w:rsid w:val="00E66E3A"/>
    <w:rsid w:val="00EB610E"/>
    <w:rsid w:val="00EE7398"/>
    <w:rsid w:val="00F67C14"/>
    <w:rsid w:val="00FB3483"/>
    <w:rsid w:val="00FD3BF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FollowedHyperlink">
    <w:name w:val="FollowedHyperlink"/>
    <w:basedOn w:val="DefaultParagraphFont"/>
    <w:rsid w:val="00227CE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2</Pages>
  <Words>1060</Words>
  <Characters>604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Varon,Melissa Lopez</cp:lastModifiedBy>
  <cp:revision>63</cp:revision>
  <cp:lastPrinted>2020-11-24T03:02:00Z</cp:lastPrinted>
  <dcterms:created xsi:type="dcterms:W3CDTF">2020-11-24T03:02:00Z</dcterms:created>
  <dcterms:modified xsi:type="dcterms:W3CDTF">2022-09-16T17:44:00Z</dcterms:modified>
</cp:coreProperties>
</file>